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686BA2" w14:textId="4A084D45" w:rsidR="00554694" w:rsidRPr="001766BF" w:rsidRDefault="00554694" w:rsidP="00554694">
      <w:pPr>
        <w:pStyle w:val="AppendixHead"/>
        <w:spacing w:line="480" w:lineRule="auto"/>
      </w:pPr>
      <w:r>
        <w:t>Supplementary Information</w:t>
      </w:r>
    </w:p>
    <w:p w14:paraId="0FE573F7" w14:textId="4A27E6E3" w:rsidR="00422029" w:rsidRPr="001766BF" w:rsidRDefault="00422029" w:rsidP="00554694">
      <w:pPr>
        <w:widowControl w:val="0"/>
        <w:spacing w:line="480" w:lineRule="auto"/>
        <w:rPr>
          <w:lang w:val="en-US"/>
        </w:rPr>
      </w:pPr>
      <w:r w:rsidRPr="00E70E3E">
        <w:rPr>
          <w:b/>
          <w:lang w:val="en-US"/>
        </w:rPr>
        <w:t xml:space="preserve">Table </w:t>
      </w:r>
      <w:r w:rsidR="00CA0499" w:rsidRPr="00E70E3E">
        <w:rPr>
          <w:b/>
          <w:lang w:val="en-US"/>
        </w:rPr>
        <w:t>S</w:t>
      </w:r>
      <w:r w:rsidRPr="00E70E3E">
        <w:rPr>
          <w:b/>
          <w:lang w:val="en-US"/>
        </w:rPr>
        <w:t>1</w:t>
      </w:r>
      <w:r w:rsidRPr="001766BF">
        <w:rPr>
          <w:lang w:val="en-US"/>
        </w:rPr>
        <w:t xml:space="preserve">: </w:t>
      </w:r>
      <w:r w:rsidRPr="00265C75">
        <w:rPr>
          <w:i/>
          <w:lang w:val="en-US"/>
        </w:rPr>
        <w:t xml:space="preserve">Individual characteristics of dogs that participated in the </w:t>
      </w:r>
      <w:r w:rsidR="00554694" w:rsidRPr="00265C75">
        <w:rPr>
          <w:i/>
          <w:lang w:val="en-US"/>
        </w:rPr>
        <w:t>study</w:t>
      </w:r>
      <w:r w:rsidR="00E05754">
        <w:rPr>
          <w:i/>
          <w:lang w:val="en-US"/>
        </w:rPr>
        <w:t>, ordered by group and age (in months). TA target training, TO touchscreen training, EY eye-tracking training</w:t>
      </w:r>
    </w:p>
    <w:tbl>
      <w:tblPr>
        <w:tblW w:w="91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1160"/>
        <w:gridCol w:w="960"/>
        <w:gridCol w:w="520"/>
        <w:gridCol w:w="3460"/>
        <w:gridCol w:w="820"/>
        <w:gridCol w:w="820"/>
        <w:gridCol w:w="820"/>
      </w:tblGrid>
      <w:tr w:rsidR="001766BF" w:rsidRPr="001766BF" w14:paraId="35A8B181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FEAC0" w14:textId="77777777" w:rsidR="001766BF" w:rsidRPr="001766BF" w:rsidRDefault="001766BF" w:rsidP="00932F6E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1766BF">
              <w:rPr>
                <w:b/>
                <w:bCs/>
                <w:color w:val="000000"/>
                <w:lang w:val="en-US"/>
              </w:rPr>
              <w:t>No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D7CA6" w14:textId="77777777" w:rsidR="001766BF" w:rsidRPr="001766BF" w:rsidRDefault="001766BF" w:rsidP="00932F6E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bookmarkStart w:id="0" w:name="RANGE!B1:H1"/>
            <w:r w:rsidRPr="001766BF">
              <w:rPr>
                <w:b/>
                <w:bCs/>
                <w:color w:val="000000"/>
                <w:lang w:val="en-US"/>
              </w:rPr>
              <w:t>Group</w:t>
            </w:r>
            <w:bookmarkEnd w:id="0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3CF48" w14:textId="1524FA7E" w:rsidR="001766BF" w:rsidRPr="001766BF" w:rsidRDefault="00E05754" w:rsidP="00932F6E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g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3FB6A" w14:textId="77777777" w:rsidR="001766BF" w:rsidRPr="001766BF" w:rsidRDefault="001766BF" w:rsidP="00932F6E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1766BF">
              <w:rPr>
                <w:b/>
                <w:bCs/>
                <w:color w:val="000000"/>
                <w:lang w:val="en-US"/>
              </w:rPr>
              <w:t>Sex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0C774" w14:textId="77777777" w:rsidR="001766BF" w:rsidRPr="001766BF" w:rsidRDefault="001766BF" w:rsidP="00932F6E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1766BF">
              <w:rPr>
                <w:b/>
                <w:bCs/>
                <w:color w:val="000000"/>
                <w:lang w:val="en-US"/>
              </w:rPr>
              <w:t>Bre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0A4F3" w14:textId="77777777" w:rsidR="001766BF" w:rsidRPr="001766BF" w:rsidRDefault="001766BF" w:rsidP="00932F6E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766BF">
              <w:rPr>
                <w:b/>
                <w:bCs/>
                <w:color w:val="000000"/>
                <w:lang w:val="en-US"/>
              </w:rPr>
              <w:t>T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4E934" w14:textId="77777777" w:rsidR="001766BF" w:rsidRPr="001766BF" w:rsidRDefault="001766BF" w:rsidP="00932F6E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766BF">
              <w:rPr>
                <w:b/>
                <w:bCs/>
                <w:color w:val="000000"/>
                <w:lang w:val="en-US"/>
              </w:rPr>
              <w:t>T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32B15" w14:textId="77777777" w:rsidR="001766BF" w:rsidRPr="001766BF" w:rsidRDefault="001766BF" w:rsidP="00932F6E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766BF">
              <w:rPr>
                <w:b/>
                <w:bCs/>
                <w:color w:val="000000"/>
                <w:lang w:val="en-US"/>
              </w:rPr>
              <w:t>EY</w:t>
            </w:r>
          </w:p>
        </w:tc>
      </w:tr>
      <w:tr w:rsidR="001766BF" w:rsidRPr="001766BF" w14:paraId="7495ACDC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696C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F199D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+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6A3E1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9D4B8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2527C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Eurasi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34F5D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88757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CE54E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7E1EA6C5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77B9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EBB2A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+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037F14A0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3D46F3D9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6605AEBC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ixed Bre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center"/>
            <w:hideMark/>
          </w:tcPr>
          <w:p w14:paraId="030D5983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center"/>
            <w:hideMark/>
          </w:tcPr>
          <w:p w14:paraId="322FA9B1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center"/>
            <w:hideMark/>
          </w:tcPr>
          <w:p w14:paraId="698DC07F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16A5142D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BD36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7C551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+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98247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7AD12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745C2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American Staffordshire Terri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C027D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8352E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CC8EE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7AAA7D30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C149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AFD89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+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D5FD0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18FBF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45C6B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Belgian Shepherd Dog (</w:t>
            </w:r>
            <w:proofErr w:type="spellStart"/>
            <w:r w:rsidRPr="001766BF">
              <w:rPr>
                <w:color w:val="000000"/>
                <w:lang w:val="en-US"/>
              </w:rPr>
              <w:t>Malinois</w:t>
            </w:r>
            <w:proofErr w:type="spellEnd"/>
            <w:r w:rsidRPr="001766BF">
              <w:rPr>
                <w:color w:val="000000"/>
                <w:lang w:val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A3A08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1117C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88DF4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29B3249E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9970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85964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+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A4D55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5A752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0370CEEF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ixed Bre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F47A5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C4DD8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34D8E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26E2C274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87C1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4E675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+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bottom"/>
            <w:hideMark/>
          </w:tcPr>
          <w:p w14:paraId="25F9ED33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bottom"/>
            <w:hideMark/>
          </w:tcPr>
          <w:p w14:paraId="000D7714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1F9DDA90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Border Colli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center"/>
            <w:hideMark/>
          </w:tcPr>
          <w:p w14:paraId="05D684CF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center"/>
            <w:hideMark/>
          </w:tcPr>
          <w:p w14:paraId="11B1A6AF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center"/>
            <w:hideMark/>
          </w:tcPr>
          <w:p w14:paraId="675444DD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</w:tr>
      <w:tr w:rsidR="001766BF" w:rsidRPr="001766BF" w14:paraId="1C3B65FA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B2C1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8956B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+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6448F4A6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5DDE68C8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3866B0C0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ixed Bre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56978566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0DE5771E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3717844E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1E71AB18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DFCB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D3C85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+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7A8FC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AB040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07A865E3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Border Colli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978C0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A3BF0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A2606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</w:tr>
      <w:tr w:rsidR="001766BF" w:rsidRPr="001766BF" w14:paraId="15EC3902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7563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D1D3F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+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5D67E243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755FFF26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7ECC5AB3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Bernese Mountain Do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center"/>
            <w:hideMark/>
          </w:tcPr>
          <w:p w14:paraId="00C075A6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center"/>
            <w:hideMark/>
          </w:tcPr>
          <w:p w14:paraId="726E1514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center"/>
            <w:hideMark/>
          </w:tcPr>
          <w:p w14:paraId="042B8DD1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7C6172BC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D067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ECE9F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+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29F95D04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5E721F38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5B248D18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Australian Shepher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center"/>
            <w:hideMark/>
          </w:tcPr>
          <w:p w14:paraId="2445C52F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center"/>
            <w:hideMark/>
          </w:tcPr>
          <w:p w14:paraId="23AA7265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center"/>
            <w:hideMark/>
          </w:tcPr>
          <w:p w14:paraId="5CF349C2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1D959B2F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9FA4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82E78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+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bottom"/>
            <w:hideMark/>
          </w:tcPr>
          <w:p w14:paraId="550B8DE8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bottom"/>
            <w:hideMark/>
          </w:tcPr>
          <w:p w14:paraId="374FCEBB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AA06C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Jack Russel Terri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center"/>
            <w:hideMark/>
          </w:tcPr>
          <w:p w14:paraId="11A90376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center"/>
            <w:hideMark/>
          </w:tcPr>
          <w:p w14:paraId="1BF69080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center"/>
            <w:hideMark/>
          </w:tcPr>
          <w:p w14:paraId="5D122EAD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01687AD9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28FA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3BC90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+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808080" w:fill="FFFFFF"/>
            <w:noWrap/>
            <w:vAlign w:val="bottom"/>
            <w:hideMark/>
          </w:tcPr>
          <w:p w14:paraId="76E5AD8F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808080" w:fill="FFFFFF"/>
            <w:noWrap/>
            <w:vAlign w:val="bottom"/>
            <w:hideMark/>
          </w:tcPr>
          <w:p w14:paraId="64405191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808080" w:fill="FFFFFF"/>
            <w:noWrap/>
            <w:vAlign w:val="bottom"/>
            <w:hideMark/>
          </w:tcPr>
          <w:p w14:paraId="12860304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Hungarian Short-Haired Point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808080" w:fill="FFFFFF"/>
            <w:noWrap/>
            <w:vAlign w:val="center"/>
            <w:hideMark/>
          </w:tcPr>
          <w:p w14:paraId="3A2E740A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808080" w:fill="FFFFFF"/>
            <w:noWrap/>
            <w:vAlign w:val="center"/>
            <w:hideMark/>
          </w:tcPr>
          <w:p w14:paraId="23267754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808080" w:fill="FFFFFF"/>
            <w:noWrap/>
            <w:vAlign w:val="center"/>
            <w:hideMark/>
          </w:tcPr>
          <w:p w14:paraId="15BCA73D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3474E53A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8657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77139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+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bottom"/>
            <w:hideMark/>
          </w:tcPr>
          <w:p w14:paraId="7C9F9732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bottom"/>
            <w:hideMark/>
          </w:tcPr>
          <w:p w14:paraId="11784896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4E8559DD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Border Colli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center"/>
            <w:hideMark/>
          </w:tcPr>
          <w:p w14:paraId="6CD5560A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center"/>
            <w:hideMark/>
          </w:tcPr>
          <w:p w14:paraId="4F52A6E8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center"/>
            <w:hideMark/>
          </w:tcPr>
          <w:p w14:paraId="30D9F410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</w:tr>
      <w:tr w:rsidR="001766BF" w:rsidRPr="001766BF" w14:paraId="2037AE30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ACA1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D45B2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+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6A37BA1E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76EC05DC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57A9B784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lat Coated Retriev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24F220B1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77DCE2B1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6FF18993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0688E125" w14:textId="77777777" w:rsidTr="001766BF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1C91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E91D6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+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C5E0B4" w:fill="FFFFFF"/>
            <w:noWrap/>
            <w:vAlign w:val="bottom"/>
            <w:hideMark/>
          </w:tcPr>
          <w:p w14:paraId="2A1D8A32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C5E0B4" w:fill="FFFFFF"/>
            <w:noWrap/>
            <w:vAlign w:val="bottom"/>
            <w:hideMark/>
          </w:tcPr>
          <w:p w14:paraId="4A4B76A2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4C12EFDB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ixed Bre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C5E0B4" w:fill="FFFFFF"/>
            <w:noWrap/>
            <w:vAlign w:val="center"/>
            <w:hideMark/>
          </w:tcPr>
          <w:p w14:paraId="0D887795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C5E0B4" w:fill="FFFFFF"/>
            <w:noWrap/>
            <w:vAlign w:val="center"/>
            <w:hideMark/>
          </w:tcPr>
          <w:p w14:paraId="47604C7F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C5E0B4" w:fill="FFFFFF"/>
            <w:noWrap/>
            <w:vAlign w:val="center"/>
            <w:hideMark/>
          </w:tcPr>
          <w:p w14:paraId="546374E9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653132A2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FB64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348618F3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+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bottom"/>
            <w:hideMark/>
          </w:tcPr>
          <w:p w14:paraId="1777F227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bottom"/>
            <w:hideMark/>
          </w:tcPr>
          <w:p w14:paraId="6F918DC5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vAlign w:val="bottom"/>
            <w:hideMark/>
          </w:tcPr>
          <w:p w14:paraId="3DF8A2F9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Pyrenean Sheepdo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center"/>
            <w:hideMark/>
          </w:tcPr>
          <w:p w14:paraId="0690ED39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center"/>
            <w:hideMark/>
          </w:tcPr>
          <w:p w14:paraId="00E9511E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center"/>
            <w:hideMark/>
          </w:tcPr>
          <w:p w14:paraId="11D9A239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55089FDF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5299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0F1D7C5F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+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8F23E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23B66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D69BC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Australian Shepher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E152F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F7547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31064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68FAE7BC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1C28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1E4704D2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+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2590C169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3D5899CF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0B116AAD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Australian Shepher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36362579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56485664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30272673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484836F9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0EF4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16DFA9EB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+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1D8658D7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460AF9FC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2E251622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Alaskan Husky Mi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center"/>
            <w:hideMark/>
          </w:tcPr>
          <w:p w14:paraId="5FCEEB2B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center"/>
            <w:hideMark/>
          </w:tcPr>
          <w:p w14:paraId="2020C224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center"/>
            <w:hideMark/>
          </w:tcPr>
          <w:p w14:paraId="23C499AD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31BE38BD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BFFB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47DECBA3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+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702AF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EBE93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206C9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Labrador Retriev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B30C0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A0685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9152C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343DBBEE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78F5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59944816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+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E6237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A92DF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16C5E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Australian Shepher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75FE9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760F6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F85D3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5A6EF526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6FDB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4B52E898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+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46B1E65C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31DF3AC7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5BDEB896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Australian Shepher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0A5C3999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0F1A53AA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00085344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0A40F687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9B67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6AB9BBC5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+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5706C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6C2BD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9AEE5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Shepherd Mi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73FB1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31B21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492CF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70BC9FC9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5F06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68D05C0B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+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1C67FD5F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5C6FE426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4B908050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iniature Australian Shepher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0197563B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25D3CEC1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49AF9A3B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288EC67F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DC28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45ECA101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+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bottom"/>
            <w:hideMark/>
          </w:tcPr>
          <w:p w14:paraId="21E97F3A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bottom"/>
            <w:hideMark/>
          </w:tcPr>
          <w:p w14:paraId="15C2A213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vAlign w:val="bottom"/>
            <w:hideMark/>
          </w:tcPr>
          <w:p w14:paraId="66D069BF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Pinscher/</w:t>
            </w:r>
            <w:proofErr w:type="spellStart"/>
            <w:r w:rsidRPr="001766BF">
              <w:rPr>
                <w:color w:val="000000"/>
                <w:lang w:val="en-US"/>
              </w:rPr>
              <w:t>Whippetmix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center"/>
            <w:hideMark/>
          </w:tcPr>
          <w:p w14:paraId="6475C317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center"/>
            <w:hideMark/>
          </w:tcPr>
          <w:p w14:paraId="14CA291E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center"/>
            <w:hideMark/>
          </w:tcPr>
          <w:p w14:paraId="2A981C9F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6C3F57A4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BB99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28669EAC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+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1E7E8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9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A6455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3437DB6F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ixed Bre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A00E6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14DA5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CA7D3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</w:tr>
      <w:tr w:rsidR="001766BF" w:rsidRPr="001766BF" w14:paraId="083660DA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1082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311034A7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+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0B3F2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43D7A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7671B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German Shepher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B6554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B1E5B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876E7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61799AC3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3203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6C415403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+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2140D667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4F6DE2B1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E7FC2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Labrador Retriev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center"/>
            <w:hideMark/>
          </w:tcPr>
          <w:p w14:paraId="6C981F0C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center"/>
            <w:hideMark/>
          </w:tcPr>
          <w:p w14:paraId="22EC0CF1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center"/>
            <w:hideMark/>
          </w:tcPr>
          <w:p w14:paraId="54B93D83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180327F8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1252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lastRenderedPageBreak/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6F528158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+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bottom"/>
            <w:hideMark/>
          </w:tcPr>
          <w:p w14:paraId="4B38F797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bottom"/>
            <w:hideMark/>
          </w:tcPr>
          <w:p w14:paraId="637F47FA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vAlign w:val="bottom"/>
            <w:hideMark/>
          </w:tcPr>
          <w:p w14:paraId="24F91FC8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Pyrenean Sheepdo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center"/>
            <w:hideMark/>
          </w:tcPr>
          <w:p w14:paraId="04450CF5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center"/>
            <w:hideMark/>
          </w:tcPr>
          <w:p w14:paraId="680EC98D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CCFF" w:fill="FFFFFF"/>
            <w:noWrap/>
            <w:vAlign w:val="center"/>
            <w:hideMark/>
          </w:tcPr>
          <w:p w14:paraId="1A57090E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18F33A24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0C51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2AE2543F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+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6C00A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22097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68691C57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ixed Bre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12D7E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B063A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AB58A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50F61204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23BC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9C708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28252851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34887DEC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7353A00C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Long Haired Colli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center"/>
            <w:hideMark/>
          </w:tcPr>
          <w:p w14:paraId="6A2FD9FA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center"/>
            <w:hideMark/>
          </w:tcPr>
          <w:p w14:paraId="48CA4222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center"/>
            <w:hideMark/>
          </w:tcPr>
          <w:p w14:paraId="1257E4ED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418EB428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0CF5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3BCE4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2DD23EE9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75C44071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04E91A0D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Australian Shepher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center"/>
            <w:hideMark/>
          </w:tcPr>
          <w:p w14:paraId="7D9926E2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center"/>
            <w:hideMark/>
          </w:tcPr>
          <w:p w14:paraId="777594D9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center"/>
            <w:hideMark/>
          </w:tcPr>
          <w:p w14:paraId="74DC46A2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06765C9C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2D63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3F40C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65C55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0F8E7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98F76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 xml:space="preserve">Smooth Collie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157AA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CFEA1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15994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156734C5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77FC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6B192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069722A2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6F18463D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114B8481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ixed Bre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center"/>
            <w:hideMark/>
          </w:tcPr>
          <w:p w14:paraId="19270389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center"/>
            <w:hideMark/>
          </w:tcPr>
          <w:p w14:paraId="08BF5ADE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center"/>
            <w:hideMark/>
          </w:tcPr>
          <w:p w14:paraId="300D9DB0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026EBAF2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1626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E8C92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62A36B91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32629229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0A8E0BBC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German Shepher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center"/>
            <w:hideMark/>
          </w:tcPr>
          <w:p w14:paraId="0664E0CD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center"/>
            <w:hideMark/>
          </w:tcPr>
          <w:p w14:paraId="6710C01C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center"/>
            <w:hideMark/>
          </w:tcPr>
          <w:p w14:paraId="08A6CF63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0164E5C4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8F4F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4A8C9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C04C1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F42DF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527EC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proofErr w:type="spellStart"/>
            <w:r w:rsidRPr="001766BF">
              <w:rPr>
                <w:color w:val="000000"/>
                <w:lang w:val="en-US"/>
              </w:rPr>
              <w:t>Elo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96A71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5457F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7E7D1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6BDB7D13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4376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BB345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60F927A0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51721511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209F1541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Border Colli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center"/>
            <w:hideMark/>
          </w:tcPr>
          <w:p w14:paraId="11FF1D8E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center"/>
            <w:hideMark/>
          </w:tcPr>
          <w:p w14:paraId="031D9A3F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center"/>
            <w:hideMark/>
          </w:tcPr>
          <w:p w14:paraId="21B30535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6112606E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22EF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B0D5B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C306E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AB3AC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B7A72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Australian Shepher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51A4B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E6F89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9AEC3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36595458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43E4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B32D5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9E747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A56BA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DDF6E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Beag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17233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6F64E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3D7C3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68CB17F2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7B27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25013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6B8A1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5B628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9E2D0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Jack Russel Terri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F2DEF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22B00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87E88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57175C7C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985F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C5F36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5D5D6744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634F94EF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7F1190FA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ixed Bre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center"/>
            <w:hideMark/>
          </w:tcPr>
          <w:p w14:paraId="5FF3C632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center"/>
            <w:hideMark/>
          </w:tcPr>
          <w:p w14:paraId="26076447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center"/>
            <w:hideMark/>
          </w:tcPr>
          <w:p w14:paraId="049EB1CB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261A94BE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F38A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2BD96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00901623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32ADECBF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808080" w:fill="FFFFFF"/>
            <w:noWrap/>
            <w:vAlign w:val="bottom"/>
            <w:hideMark/>
          </w:tcPr>
          <w:p w14:paraId="55601F6C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Hungarian Short-Haired Point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63A254E0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659F076A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20EC58E2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760D703D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112A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477CA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439B5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68682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2F414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Jack Russel Terri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A8EB8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1C816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5EA62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069AFF5C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CEAA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04F5C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16326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583C5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5AACE3AC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Border Colli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725C9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163DD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0F8F0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62866CD7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1CC1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2D1A9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2070E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57994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60645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Labrador Retriev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B674D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6AD78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9ACC9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48BD8D3B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5B6E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5A62774E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0E87DE34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0D6435D4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5871BDB0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Border Colli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1E86E135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377A60AE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6CDBD66A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6D9517BB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D97E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68A76E12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7A368453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187F518D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67684930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Border Colli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26CCB4C5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163FA67C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22E2B060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545686C4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5E5E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547CF252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91A24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CB590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0F6E3107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ixed Bre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B999C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0B4C4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3746E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622947F3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DFC7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4FA18F36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FF41F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4F326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0C0E3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Labrador Retriev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49443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8B957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B00C5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24B2A9A8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32EE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5640C5C0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F492B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6B81C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1DA92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Golden Retriev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AE90E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BAC02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28E1D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119287CB" w14:textId="77777777" w:rsidTr="001766BF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5191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66FD2913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191DB26B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235277A8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2DC53822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Czechoslovakian Wolfdo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02072A80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67F6222D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688A0299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541E8AD2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32EA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145E0F61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7780C3F1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21E9EE3D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26654D0A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Border Colli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174938ED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6F1989BA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41C59629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758F05D9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71A8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1BD50BEE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57377164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0505F18F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5010A176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ixed Bre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290F13A5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42716A5F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140A98A7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4B6A74F2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451B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58C7C63E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030D2386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2A188DD8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0B0659DC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ixed Bre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0DB214DB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03D6D76D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6413171C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164FF992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57B5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23D294E5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6DC5F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117C7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33DA2362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Border Colli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C2444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83159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A0BB6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</w:tr>
      <w:tr w:rsidR="001766BF" w:rsidRPr="001766BF" w14:paraId="1A102D72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0F36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702254CB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BE934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E5AA9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7C78FF73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hodesian Ridgebac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CDAEF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7DBEA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C78B8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</w:tr>
      <w:tr w:rsidR="001766BF" w:rsidRPr="001766BF" w14:paraId="5A194EB9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38F7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5F1251AB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3E35D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6433F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1C0EA746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Border Colli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3E4AB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875D2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CE350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75A59FE6" w14:textId="77777777" w:rsidTr="001766BF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072C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2195CF0B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0B34AB59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7E9E1A58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bottom"/>
            <w:hideMark/>
          </w:tcPr>
          <w:p w14:paraId="126597D6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hodesian Ridgebac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5E7E9594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393D2861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B7E1CD" w:fill="FFFFFF"/>
            <w:noWrap/>
            <w:vAlign w:val="center"/>
            <w:hideMark/>
          </w:tcPr>
          <w:p w14:paraId="7A42F45D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</w:tr>
      <w:tr w:rsidR="001766BF" w:rsidRPr="001766BF" w14:paraId="5AD70779" w14:textId="77777777" w:rsidTr="001766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2E2B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4B9C0BF3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3C834B82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13F49917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29A1B92F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Bearded Colli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center"/>
            <w:hideMark/>
          </w:tcPr>
          <w:p w14:paraId="3C4A11E5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center"/>
            <w:hideMark/>
          </w:tcPr>
          <w:p w14:paraId="009D6586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center"/>
            <w:hideMark/>
          </w:tcPr>
          <w:p w14:paraId="314C654D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  <w:tr w:rsidR="001766BF" w:rsidRPr="001766BF" w14:paraId="55C6C51F" w14:textId="77777777" w:rsidTr="001766BF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A3C2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3F8000" w:fill="FFFFFF"/>
            <w:noWrap/>
            <w:vAlign w:val="bottom"/>
            <w:hideMark/>
          </w:tcPr>
          <w:p w14:paraId="5F050FC2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603A6DDA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1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3C951F02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bottom"/>
            <w:hideMark/>
          </w:tcPr>
          <w:p w14:paraId="3FD36F43" w14:textId="77777777" w:rsidR="001766BF" w:rsidRPr="001766BF" w:rsidRDefault="001766BF" w:rsidP="00932F6E">
            <w:pPr>
              <w:spacing w:line="360" w:lineRule="auto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Terrier Mi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center"/>
            <w:hideMark/>
          </w:tcPr>
          <w:p w14:paraId="2D602785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center"/>
            <w:hideMark/>
          </w:tcPr>
          <w:p w14:paraId="5CD8EC69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EEEEEE" w:fill="FFFFFF"/>
            <w:noWrap/>
            <w:vAlign w:val="center"/>
            <w:hideMark/>
          </w:tcPr>
          <w:p w14:paraId="08F262D9" w14:textId="77777777" w:rsidR="001766BF" w:rsidRPr="001766BF" w:rsidRDefault="001766BF" w:rsidP="00932F6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66BF">
              <w:rPr>
                <w:color w:val="000000"/>
                <w:lang w:val="en-US"/>
              </w:rPr>
              <w:t>no</w:t>
            </w:r>
          </w:p>
        </w:tc>
      </w:tr>
    </w:tbl>
    <w:p w14:paraId="28F613E8" w14:textId="77777777" w:rsidR="001766BF" w:rsidRDefault="001766BF" w:rsidP="00422029">
      <w:pPr>
        <w:widowControl w:val="0"/>
        <w:spacing w:line="480" w:lineRule="auto"/>
        <w:rPr>
          <w:lang w:val="en-US"/>
        </w:rPr>
      </w:pPr>
    </w:p>
    <w:p w14:paraId="6FC05381" w14:textId="573A3AC8" w:rsidR="001766BF" w:rsidRDefault="00C96289" w:rsidP="00422029">
      <w:pPr>
        <w:widowControl w:val="0"/>
        <w:spacing w:line="480" w:lineRule="auto"/>
        <w:rPr>
          <w:lang w:val="en-GB"/>
        </w:rPr>
      </w:pPr>
      <w:r w:rsidRPr="00E70E3E">
        <w:rPr>
          <w:b/>
          <w:lang w:val="en-US"/>
        </w:rPr>
        <w:lastRenderedPageBreak/>
        <w:t>Movie S1:</w:t>
      </w:r>
      <w:r>
        <w:rPr>
          <w:lang w:val="en-US"/>
        </w:rPr>
        <w:t xml:space="preserve"> </w:t>
      </w:r>
      <w:r>
        <w:rPr>
          <w:lang w:val="en-GB"/>
        </w:rPr>
        <w:t>Attention test</w:t>
      </w:r>
      <w:r w:rsidR="00843F87">
        <w:rPr>
          <w:lang w:val="en-GB"/>
        </w:rPr>
        <w:t>, Trials 3, 4 and 5</w:t>
      </w:r>
      <w:r w:rsidRPr="00C96289">
        <w:rPr>
          <w:lang w:val="en-GB"/>
        </w:rPr>
        <w:t xml:space="preserve">. </w:t>
      </w:r>
      <w:r>
        <w:rPr>
          <w:lang w:val="en-GB"/>
        </w:rPr>
        <w:t xml:space="preserve">Footage shows the experimenter hiding a piece of sausage in a cup and then the subject approaching </w:t>
      </w:r>
      <w:r w:rsidR="00843F87">
        <w:rPr>
          <w:lang w:val="en-GB"/>
        </w:rPr>
        <w:t>the cups and making a choice by touching one cup</w:t>
      </w:r>
      <w:r w:rsidR="00E70E3E">
        <w:rPr>
          <w:lang w:val="en-GB"/>
        </w:rPr>
        <w:t>.</w:t>
      </w:r>
      <w:r w:rsidR="00843F87">
        <w:rPr>
          <w:lang w:val="en-GB"/>
        </w:rPr>
        <w:t xml:space="preserve"> The video shows Trial 3 in which the middle cup was baited like in the first two trials, then Trial 4 in which the </w:t>
      </w:r>
      <w:r w:rsidR="00843F87" w:rsidRPr="00843F87">
        <w:rPr>
          <w:lang w:val="en-US"/>
        </w:rPr>
        <w:t xml:space="preserve">left cup </w:t>
      </w:r>
      <w:r w:rsidR="00843F87">
        <w:rPr>
          <w:lang w:val="en-US"/>
        </w:rPr>
        <w:t xml:space="preserve">was baited </w:t>
      </w:r>
      <w:r w:rsidR="00843F87" w:rsidRPr="00843F87">
        <w:rPr>
          <w:lang w:val="en-US"/>
        </w:rPr>
        <w:t>(</w:t>
      </w:r>
      <w:r w:rsidR="00843F87">
        <w:rPr>
          <w:lang w:val="en-US"/>
        </w:rPr>
        <w:t>testing the A-not-B performance</w:t>
      </w:r>
      <w:r w:rsidR="00843F87" w:rsidRPr="00843F87">
        <w:rPr>
          <w:lang w:val="en-US"/>
        </w:rPr>
        <w:t xml:space="preserve">), </w:t>
      </w:r>
      <w:r w:rsidR="00843F87">
        <w:rPr>
          <w:lang w:val="en-US"/>
        </w:rPr>
        <w:t xml:space="preserve">and </w:t>
      </w:r>
      <w:r w:rsidR="00843F87" w:rsidRPr="00843F87">
        <w:rPr>
          <w:lang w:val="en-US"/>
        </w:rPr>
        <w:t xml:space="preserve">then the </w:t>
      </w:r>
      <w:r w:rsidR="00843F87">
        <w:rPr>
          <w:lang w:val="en-US"/>
        </w:rPr>
        <w:t xml:space="preserve">Trial 5 in which </w:t>
      </w:r>
      <w:r w:rsidR="00843F87" w:rsidRPr="00843F87">
        <w:rPr>
          <w:lang w:val="en-US"/>
        </w:rPr>
        <w:t>the right cup</w:t>
      </w:r>
      <w:r w:rsidR="00843F87">
        <w:rPr>
          <w:lang w:val="en-US"/>
        </w:rPr>
        <w:t xml:space="preserve"> was baited. The dog</w:t>
      </w:r>
      <w:r w:rsidR="00A1111D">
        <w:rPr>
          <w:lang w:val="en-US"/>
        </w:rPr>
        <w:t xml:space="preserve">, a 10 </w:t>
      </w:r>
      <w:proofErr w:type="spellStart"/>
      <w:r w:rsidR="00A1111D">
        <w:rPr>
          <w:lang w:val="en-US"/>
        </w:rPr>
        <w:t>yrs</w:t>
      </w:r>
      <w:proofErr w:type="spellEnd"/>
      <w:r w:rsidR="00A1111D">
        <w:rPr>
          <w:lang w:val="en-US"/>
        </w:rPr>
        <w:t xml:space="preserve"> old female mongrel,</w:t>
      </w:r>
      <w:r w:rsidR="00843F87">
        <w:rPr>
          <w:lang w:val="en-US"/>
        </w:rPr>
        <w:t xml:space="preserve"> performed correctly in Trials 3 and 5, but failed in Trial 4, committing the A-not-B error.</w:t>
      </w:r>
    </w:p>
    <w:p w14:paraId="3E63613C" w14:textId="77777777" w:rsidR="00E70E3E" w:rsidRDefault="00E70E3E" w:rsidP="00422029">
      <w:pPr>
        <w:widowControl w:val="0"/>
        <w:spacing w:line="480" w:lineRule="auto"/>
        <w:rPr>
          <w:lang w:val="en-US"/>
        </w:rPr>
      </w:pPr>
    </w:p>
    <w:p w14:paraId="7A8697E8" w14:textId="1CD61E5A" w:rsidR="00C96289" w:rsidRDefault="00C96289" w:rsidP="00422029">
      <w:pPr>
        <w:widowControl w:val="0"/>
        <w:spacing w:line="480" w:lineRule="auto"/>
        <w:rPr>
          <w:lang w:val="en-US"/>
        </w:rPr>
      </w:pPr>
      <w:r w:rsidRPr="00E70E3E">
        <w:rPr>
          <w:b/>
          <w:lang w:val="en-US"/>
        </w:rPr>
        <w:t>Movie S2</w:t>
      </w:r>
      <w:r>
        <w:rPr>
          <w:lang w:val="en-US"/>
        </w:rPr>
        <w:t>:</w:t>
      </w:r>
      <w:r w:rsidR="00E70E3E">
        <w:rPr>
          <w:lang w:val="en-US"/>
        </w:rPr>
        <w:t xml:space="preserve"> Imitation tes</w:t>
      </w:r>
      <w:r w:rsidR="00854050">
        <w:rPr>
          <w:lang w:val="en-US"/>
        </w:rPr>
        <w:t>t, group IRR+REL, human demonstration</w:t>
      </w:r>
      <w:r w:rsidR="00E70E3E">
        <w:rPr>
          <w:lang w:val="en-US"/>
        </w:rPr>
        <w:t xml:space="preserve">: Footage shows the owner of the dog </w:t>
      </w:r>
      <w:r w:rsidR="00616D2B">
        <w:rPr>
          <w:lang w:val="en-US"/>
        </w:rPr>
        <w:t xml:space="preserve">demonstrating first the irrelevant and then the relevant action. </w:t>
      </w:r>
      <w:r w:rsidR="00615C0C">
        <w:rPr>
          <w:lang w:val="en-US"/>
        </w:rPr>
        <w:t>The movie starts 5 min</w:t>
      </w:r>
      <w:r w:rsidR="00652C0E">
        <w:rPr>
          <w:lang w:val="en-US"/>
        </w:rPr>
        <w:t xml:space="preserve"> after the end of Movie S1. </w:t>
      </w:r>
      <w:r w:rsidR="006C4621">
        <w:rPr>
          <w:lang w:val="en-US"/>
        </w:rPr>
        <w:t>The owner</w:t>
      </w:r>
      <w:r w:rsidR="00616D2B">
        <w:rPr>
          <w:lang w:val="en-US"/>
        </w:rPr>
        <w:t xml:space="preserve"> </w:t>
      </w:r>
      <w:r w:rsidR="00E06C9E">
        <w:rPr>
          <w:lang w:val="en-US"/>
        </w:rPr>
        <w:t>signal</w:t>
      </w:r>
      <w:r w:rsidR="006C4621">
        <w:rPr>
          <w:lang w:val="en-US"/>
        </w:rPr>
        <w:t>s</w:t>
      </w:r>
      <w:r w:rsidR="00E06C9E">
        <w:rPr>
          <w:lang w:val="en-US"/>
        </w:rPr>
        <w:t xml:space="preserve"> the dog to stay in place, then </w:t>
      </w:r>
      <w:r w:rsidR="00E70E3E">
        <w:rPr>
          <w:lang w:val="en-US"/>
        </w:rPr>
        <w:t>walk</w:t>
      </w:r>
      <w:r w:rsidR="006C4621">
        <w:rPr>
          <w:lang w:val="en-US"/>
        </w:rPr>
        <w:t>s</w:t>
      </w:r>
      <w:r w:rsidR="00E70E3E">
        <w:rPr>
          <w:lang w:val="en-US"/>
        </w:rPr>
        <w:t xml:space="preserve"> to the paper wall and</w:t>
      </w:r>
      <w:r w:rsidR="00854050">
        <w:rPr>
          <w:lang w:val="en-US"/>
        </w:rPr>
        <w:t>, after kneeing down,</w:t>
      </w:r>
      <w:r w:rsidR="00E70E3E">
        <w:rPr>
          <w:lang w:val="en-US"/>
        </w:rPr>
        <w:t xml:space="preserve"> touch</w:t>
      </w:r>
      <w:r w:rsidR="006C4621">
        <w:rPr>
          <w:lang w:val="en-US"/>
        </w:rPr>
        <w:t>es</w:t>
      </w:r>
      <w:r w:rsidR="00E70E3E">
        <w:rPr>
          <w:lang w:val="en-US"/>
        </w:rPr>
        <w:t xml:space="preserve"> the </w:t>
      </w:r>
      <w:r w:rsidR="00E06C9E">
        <w:rPr>
          <w:lang w:val="en-US"/>
        </w:rPr>
        <w:t>blue</w:t>
      </w:r>
      <w:r w:rsidR="00E70E3E">
        <w:rPr>
          <w:lang w:val="en-US"/>
        </w:rPr>
        <w:t xml:space="preserve"> </w:t>
      </w:r>
      <w:r w:rsidR="006C4621">
        <w:rPr>
          <w:lang w:val="en-US"/>
        </w:rPr>
        <w:t>dot with the nose, then walks</w:t>
      </w:r>
      <w:r w:rsidR="00E06C9E">
        <w:rPr>
          <w:lang w:val="en-US"/>
        </w:rPr>
        <w:t xml:space="preserve"> rightwards and, af</w:t>
      </w:r>
      <w:r w:rsidR="006C4621">
        <w:rPr>
          <w:lang w:val="en-US"/>
        </w:rPr>
        <w:t>ter kneeing down again, touches</w:t>
      </w:r>
      <w:r w:rsidR="00E06C9E">
        <w:rPr>
          <w:lang w:val="en-US"/>
        </w:rPr>
        <w:t xml:space="preserve"> the yellow dot</w:t>
      </w:r>
      <w:r w:rsidR="006C4621">
        <w:rPr>
          <w:lang w:val="en-US"/>
        </w:rPr>
        <w:t>, then walks</w:t>
      </w:r>
      <w:r w:rsidR="00E70E3E">
        <w:rPr>
          <w:lang w:val="en-US"/>
        </w:rPr>
        <w:t xml:space="preserve"> </w:t>
      </w:r>
      <w:r w:rsidR="00E06C9E">
        <w:rPr>
          <w:lang w:val="en-US"/>
        </w:rPr>
        <w:t xml:space="preserve">leftwards </w:t>
      </w:r>
      <w:r w:rsidR="00E70E3E">
        <w:rPr>
          <w:lang w:val="en-US"/>
        </w:rPr>
        <w:t>to the food box</w:t>
      </w:r>
      <w:r w:rsidR="00E06C9E">
        <w:rPr>
          <w:lang w:val="en-US"/>
        </w:rPr>
        <w:t xml:space="preserve"> and</w:t>
      </w:r>
      <w:r w:rsidR="00854050">
        <w:rPr>
          <w:lang w:val="en-US"/>
        </w:rPr>
        <w:t xml:space="preserve">, </w:t>
      </w:r>
      <w:r w:rsidR="00E06C9E">
        <w:rPr>
          <w:lang w:val="en-US"/>
        </w:rPr>
        <w:t>after</w:t>
      </w:r>
      <w:r w:rsidR="00854050">
        <w:rPr>
          <w:lang w:val="en-US"/>
        </w:rPr>
        <w:t xml:space="preserve"> kneeing down</w:t>
      </w:r>
      <w:r w:rsidR="006C4621">
        <w:rPr>
          <w:lang w:val="en-US"/>
        </w:rPr>
        <w:t xml:space="preserve"> pushes</w:t>
      </w:r>
      <w:r w:rsidR="00E70E3E">
        <w:rPr>
          <w:lang w:val="en-US"/>
        </w:rPr>
        <w:t xml:space="preserve"> the sliding door leftwards</w:t>
      </w:r>
      <w:r w:rsidR="00E06C9E">
        <w:rPr>
          <w:lang w:val="en-US"/>
        </w:rPr>
        <w:t xml:space="preserve"> with the nose</w:t>
      </w:r>
      <w:r w:rsidR="00E70E3E">
        <w:rPr>
          <w:lang w:val="en-US"/>
        </w:rPr>
        <w:t>.</w:t>
      </w:r>
      <w:r w:rsidR="00616D2B">
        <w:rPr>
          <w:lang w:val="en-US"/>
        </w:rPr>
        <w:t xml:space="preserve"> The owner takes the piece of sausage, shows it </w:t>
      </w:r>
      <w:r w:rsidR="006C4621">
        <w:rPr>
          <w:lang w:val="en-US"/>
        </w:rPr>
        <w:t>briefly to the dog, then movies</w:t>
      </w:r>
      <w:r w:rsidR="00616D2B">
        <w:rPr>
          <w:lang w:val="en-US"/>
        </w:rPr>
        <w:t xml:space="preserve"> rightwards to hide the fo</w:t>
      </w:r>
      <w:r w:rsidR="006C4621">
        <w:rPr>
          <w:lang w:val="en-US"/>
        </w:rPr>
        <w:t>od box with her body and puts</w:t>
      </w:r>
      <w:r w:rsidR="00616D2B">
        <w:rPr>
          <w:lang w:val="en-US"/>
        </w:rPr>
        <w:t xml:space="preserve"> the treat invisibly for the dog back into the food box.</w:t>
      </w:r>
    </w:p>
    <w:p w14:paraId="5C6C6E4A" w14:textId="77777777" w:rsidR="00E70E3E" w:rsidRDefault="00E70E3E" w:rsidP="00422029">
      <w:pPr>
        <w:widowControl w:val="0"/>
        <w:spacing w:line="480" w:lineRule="auto"/>
        <w:rPr>
          <w:lang w:val="en-US"/>
        </w:rPr>
      </w:pPr>
    </w:p>
    <w:p w14:paraId="59E2A0D4" w14:textId="62B1D500" w:rsidR="001766BF" w:rsidRPr="001766BF" w:rsidRDefault="00C96289" w:rsidP="00422029">
      <w:pPr>
        <w:widowControl w:val="0"/>
        <w:spacing w:line="480" w:lineRule="auto"/>
        <w:rPr>
          <w:lang w:val="en-US"/>
        </w:rPr>
      </w:pPr>
      <w:bookmarkStart w:id="1" w:name="_GoBack"/>
      <w:r w:rsidRPr="00E70E3E">
        <w:rPr>
          <w:b/>
          <w:lang w:val="en-US"/>
        </w:rPr>
        <w:t>Movie</w:t>
      </w:r>
      <w:bookmarkEnd w:id="1"/>
      <w:r w:rsidRPr="00E70E3E">
        <w:rPr>
          <w:b/>
          <w:lang w:val="en-US"/>
        </w:rPr>
        <w:t xml:space="preserve"> S3</w:t>
      </w:r>
      <w:r>
        <w:rPr>
          <w:lang w:val="en-US"/>
        </w:rPr>
        <w:t>:</w:t>
      </w:r>
      <w:r w:rsidR="00E70E3E" w:rsidRPr="00E70E3E">
        <w:rPr>
          <w:lang w:val="en-US"/>
        </w:rPr>
        <w:t xml:space="preserve"> </w:t>
      </w:r>
      <w:r w:rsidR="00E70E3E">
        <w:rPr>
          <w:lang w:val="en-US"/>
        </w:rPr>
        <w:t xml:space="preserve">Imitation test, </w:t>
      </w:r>
      <w:r w:rsidR="00854050">
        <w:rPr>
          <w:lang w:val="en-US"/>
        </w:rPr>
        <w:t xml:space="preserve">group IRR+REL, </w:t>
      </w:r>
      <w:r w:rsidR="00E70E3E">
        <w:rPr>
          <w:lang w:val="en-US"/>
        </w:rPr>
        <w:t xml:space="preserve">subject's test performance: Footage shows the </w:t>
      </w:r>
      <w:r w:rsidR="00652C0E">
        <w:rPr>
          <w:lang w:val="en-US"/>
        </w:rPr>
        <w:t>behavior of the dog when being released by t</w:t>
      </w:r>
      <w:r w:rsidR="00615C0C">
        <w:rPr>
          <w:lang w:val="en-US"/>
        </w:rPr>
        <w:t>he experimenter. The movie starts only 5 s</w:t>
      </w:r>
      <w:r w:rsidR="00652C0E">
        <w:rPr>
          <w:lang w:val="en-US"/>
        </w:rPr>
        <w:t xml:space="preserve"> after the end of Movie S2. The </w:t>
      </w:r>
      <w:r w:rsidR="00E70E3E">
        <w:rPr>
          <w:lang w:val="en-US"/>
        </w:rPr>
        <w:t xml:space="preserve">subject </w:t>
      </w:r>
      <w:r w:rsidR="00652C0E">
        <w:rPr>
          <w:lang w:val="en-US"/>
        </w:rPr>
        <w:t>moves</w:t>
      </w:r>
      <w:r w:rsidR="00E70E3E">
        <w:rPr>
          <w:lang w:val="en-US"/>
        </w:rPr>
        <w:t xml:space="preserve"> </w:t>
      </w:r>
      <w:r w:rsidR="00652C0E">
        <w:rPr>
          <w:lang w:val="en-US"/>
        </w:rPr>
        <w:t xml:space="preserve">to the paper wall and </w:t>
      </w:r>
      <w:r w:rsidR="00513200">
        <w:rPr>
          <w:lang w:val="en-US"/>
        </w:rPr>
        <w:t xml:space="preserve">– after sniffing on the floor – </w:t>
      </w:r>
      <w:r w:rsidR="00652C0E">
        <w:rPr>
          <w:lang w:val="en-US"/>
        </w:rPr>
        <w:t>touches</w:t>
      </w:r>
      <w:r w:rsidR="00E70E3E">
        <w:rPr>
          <w:lang w:val="en-US"/>
        </w:rPr>
        <w:t xml:space="preserve"> the </w:t>
      </w:r>
      <w:r w:rsidR="00513200">
        <w:rPr>
          <w:lang w:val="en-US"/>
        </w:rPr>
        <w:t>blue</w:t>
      </w:r>
      <w:r w:rsidR="00E70E3E">
        <w:rPr>
          <w:lang w:val="en-US"/>
        </w:rPr>
        <w:t xml:space="preserve"> </w:t>
      </w:r>
      <w:r w:rsidR="00652C0E">
        <w:rPr>
          <w:lang w:val="en-US"/>
        </w:rPr>
        <w:t>dots with the nose</w:t>
      </w:r>
      <w:r w:rsidR="00513200">
        <w:rPr>
          <w:lang w:val="en-US"/>
        </w:rPr>
        <w:t xml:space="preserve"> (8 s after the start)</w:t>
      </w:r>
      <w:r w:rsidR="00652C0E">
        <w:rPr>
          <w:lang w:val="en-US"/>
        </w:rPr>
        <w:t xml:space="preserve">, </w:t>
      </w:r>
      <w:r w:rsidR="00521857">
        <w:rPr>
          <w:lang w:val="en-US"/>
        </w:rPr>
        <w:t>immediately afterwards</w:t>
      </w:r>
      <w:r w:rsidR="00513200">
        <w:rPr>
          <w:lang w:val="en-US"/>
        </w:rPr>
        <w:t xml:space="preserve"> </w:t>
      </w:r>
      <w:r w:rsidR="00521857">
        <w:rPr>
          <w:lang w:val="en-US"/>
        </w:rPr>
        <w:t>(</w:t>
      </w:r>
      <w:r w:rsidR="00170168">
        <w:rPr>
          <w:lang w:val="en-US"/>
        </w:rPr>
        <w:t>&lt;</w:t>
      </w:r>
      <w:r w:rsidR="00513200">
        <w:rPr>
          <w:lang w:val="en-US"/>
        </w:rPr>
        <w:t>1 s</w:t>
      </w:r>
      <w:r w:rsidR="00521857">
        <w:rPr>
          <w:lang w:val="en-US"/>
        </w:rPr>
        <w:t>)</w:t>
      </w:r>
      <w:r w:rsidR="00513200">
        <w:rPr>
          <w:lang w:val="en-US"/>
        </w:rPr>
        <w:t xml:space="preserve"> touches the yellow dot</w:t>
      </w:r>
      <w:r w:rsidR="00170168">
        <w:rPr>
          <w:lang w:val="en-US"/>
        </w:rPr>
        <w:t>,</w:t>
      </w:r>
      <w:r w:rsidR="00513200">
        <w:rPr>
          <w:lang w:val="en-US"/>
        </w:rPr>
        <w:t xml:space="preserve"> </w:t>
      </w:r>
      <w:r w:rsidR="00652C0E">
        <w:rPr>
          <w:lang w:val="en-US"/>
        </w:rPr>
        <w:t>then walks</w:t>
      </w:r>
      <w:r w:rsidR="00E70E3E">
        <w:rPr>
          <w:lang w:val="en-US"/>
        </w:rPr>
        <w:t xml:space="preserve"> to the food box and </w:t>
      </w:r>
      <w:r w:rsidR="00CD239F">
        <w:rPr>
          <w:lang w:val="en-US"/>
        </w:rPr>
        <w:t>after another 5 s touches</w:t>
      </w:r>
      <w:r w:rsidR="00E70E3E">
        <w:rPr>
          <w:lang w:val="en-US"/>
        </w:rPr>
        <w:t xml:space="preserve"> the sliding door</w:t>
      </w:r>
      <w:r w:rsidR="00CD239F">
        <w:rPr>
          <w:lang w:val="en-US"/>
        </w:rPr>
        <w:t>, sniffing there and pushes it</w:t>
      </w:r>
      <w:r w:rsidR="00B51510">
        <w:rPr>
          <w:lang w:val="en-US"/>
        </w:rPr>
        <w:t xml:space="preserve"> leftwards to get the treat.</w:t>
      </w:r>
    </w:p>
    <w:sectPr w:rsidR="001766BF" w:rsidRPr="001766BF" w:rsidSect="00C956FE">
      <w:headerReference w:type="even" r:id="rId9"/>
      <w:headerReference w:type="default" r:id="rId10"/>
      <w:footerReference w:type="even" r:id="rId11"/>
      <w:pgSz w:w="11900" w:h="16840"/>
      <w:pgMar w:top="1440" w:right="1440" w:bottom="1440" w:left="1440" w:header="709" w:footer="709" w:gutter="0"/>
      <w:lnNumType w:countBy="1" w:restart="continuous"/>
      <w:cols w:space="720"/>
      <w:noEndnote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421A2E" w16cid:durableId="1E09AA22"/>
  <w16cid:commentId w16cid:paraId="3A9533F5" w16cid:durableId="1E1C2E1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37F293" w14:textId="77777777" w:rsidR="00EE0C90" w:rsidRDefault="00EE0C90" w:rsidP="00ED0E88">
      <w:r>
        <w:separator/>
      </w:r>
    </w:p>
  </w:endnote>
  <w:endnote w:type="continuationSeparator" w:id="0">
    <w:p w14:paraId="57BEAFAF" w14:textId="77777777" w:rsidR="00EE0C90" w:rsidRDefault="00EE0C90" w:rsidP="00ED0E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Yu Gothic Light">
    <w:altName w:val="Yu Gothic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04C303" w14:textId="77777777" w:rsidR="00513200" w:rsidRDefault="00513200" w:rsidP="002D72E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BA2F9E" w14:textId="77777777" w:rsidR="00513200" w:rsidRDefault="005132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970453" w14:textId="77777777" w:rsidR="00EE0C90" w:rsidRDefault="00EE0C90" w:rsidP="00ED0E88">
      <w:r>
        <w:separator/>
      </w:r>
    </w:p>
  </w:footnote>
  <w:footnote w:type="continuationSeparator" w:id="0">
    <w:p w14:paraId="1DCCEA4D" w14:textId="77777777" w:rsidR="00EE0C90" w:rsidRDefault="00EE0C90" w:rsidP="00ED0E8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35E53B" w14:textId="77777777" w:rsidR="00513200" w:rsidRDefault="00513200" w:rsidP="0085405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B0AC52" w14:textId="77777777" w:rsidR="00513200" w:rsidRDefault="00513200" w:rsidP="00025C4B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92B588" w14:textId="77777777" w:rsidR="00513200" w:rsidRDefault="00513200" w:rsidP="0051320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F6A1F">
      <w:rPr>
        <w:rStyle w:val="PageNumber"/>
        <w:noProof/>
      </w:rPr>
      <w:t>3</w:t>
    </w:r>
    <w:r>
      <w:rPr>
        <w:rStyle w:val="PageNumber"/>
      </w:rPr>
      <w:fldChar w:fldCharType="end"/>
    </w:r>
  </w:p>
  <w:p w14:paraId="5EFB59E3" w14:textId="511E816B" w:rsidR="00513200" w:rsidRPr="00854050" w:rsidRDefault="00513200" w:rsidP="00854050">
    <w:pPr>
      <w:pStyle w:val="AppendixHead"/>
      <w:spacing w:before="0"/>
      <w:ind w:right="357"/>
      <w:rPr>
        <w:b w:val="0"/>
      </w:rPr>
    </w:pPr>
    <w:r w:rsidRPr="001766BF">
      <w:rPr>
        <w:b w:val="0"/>
      </w:rPr>
      <w:t>Huber et al.: Would dogs copy irrelevant actions</w:t>
    </w:r>
    <w:r>
      <w:rPr>
        <w:b w:val="0"/>
      </w:rPr>
      <w:tab/>
    </w:r>
    <w:r>
      <w:rPr>
        <w:b w:val="0"/>
      </w:rPr>
      <w:tab/>
    </w:r>
    <w:r>
      <w:rPr>
        <w:b w:val="0"/>
      </w:rPr>
      <w:tab/>
    </w:r>
    <w:r>
      <w:rPr>
        <w:b w:val="0"/>
      </w:rPr>
      <w:tab/>
    </w:r>
    <w:r>
      <w:rPr>
        <w:b w:val="0"/>
      </w:rPr>
      <w:tab/>
    </w:r>
    <w:r w:rsidRPr="001766BF">
      <w:rPr>
        <w:b w:val="0"/>
      </w:rPr>
      <w:t xml:space="preserve"> </w:t>
    </w:r>
    <w:r w:rsidRPr="00025C4B">
      <w:rPr>
        <w:iCs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8E1177"/>
    <w:multiLevelType w:val="multilevel"/>
    <w:tmpl w:val="41CCBC8A"/>
    <w:numStyleLink w:val="Importovanstyl2"/>
  </w:abstractNum>
  <w:abstractNum w:abstractNumId="1">
    <w:nsid w:val="550914E7"/>
    <w:multiLevelType w:val="hybridMultilevel"/>
    <w:tmpl w:val="D7FC947E"/>
    <w:lvl w:ilvl="0" w:tplc="BE6A808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7735B48"/>
    <w:multiLevelType w:val="multilevel"/>
    <w:tmpl w:val="41CCBC8A"/>
    <w:styleLink w:val="Importovanstyl2"/>
    <w:lvl w:ilvl="0">
      <w:start w:val="1"/>
      <w:numFmt w:val="decimal"/>
      <w:lvlText w:val="%1."/>
      <w:lvlJc w:val="left"/>
      <w:pPr>
        <w:ind w:left="39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936" w:hanging="576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368" w:hanging="64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72" w:hanging="792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376" w:hanging="936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384" w:hanging="122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888" w:hanging="136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464" w:hanging="158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732BF"/>
    <w:rsid w:val="0000009C"/>
    <w:rsid w:val="00004A3F"/>
    <w:rsid w:val="00005875"/>
    <w:rsid w:val="000127BE"/>
    <w:rsid w:val="00015ABD"/>
    <w:rsid w:val="0002206A"/>
    <w:rsid w:val="000254A3"/>
    <w:rsid w:val="00025C4B"/>
    <w:rsid w:val="00034F56"/>
    <w:rsid w:val="00034FE6"/>
    <w:rsid w:val="00040F6D"/>
    <w:rsid w:val="00041CE7"/>
    <w:rsid w:val="000423B0"/>
    <w:rsid w:val="000629E6"/>
    <w:rsid w:val="00062BA1"/>
    <w:rsid w:val="00067D04"/>
    <w:rsid w:val="000732DE"/>
    <w:rsid w:val="00077216"/>
    <w:rsid w:val="0008290A"/>
    <w:rsid w:val="00085ADB"/>
    <w:rsid w:val="00092995"/>
    <w:rsid w:val="00093B63"/>
    <w:rsid w:val="00097FC8"/>
    <w:rsid w:val="000A1A0E"/>
    <w:rsid w:val="000A260B"/>
    <w:rsid w:val="000C3109"/>
    <w:rsid w:val="000C5B0B"/>
    <w:rsid w:val="000C5D3E"/>
    <w:rsid w:val="000D10F2"/>
    <w:rsid w:val="000D2002"/>
    <w:rsid w:val="000E5B3E"/>
    <w:rsid w:val="000E6071"/>
    <w:rsid w:val="000F1193"/>
    <w:rsid w:val="001004D0"/>
    <w:rsid w:val="00107636"/>
    <w:rsid w:val="001127C2"/>
    <w:rsid w:val="00114E31"/>
    <w:rsid w:val="00126B4D"/>
    <w:rsid w:val="001332E8"/>
    <w:rsid w:val="00142AE0"/>
    <w:rsid w:val="00155DC5"/>
    <w:rsid w:val="001562D6"/>
    <w:rsid w:val="00160A89"/>
    <w:rsid w:val="00163729"/>
    <w:rsid w:val="00166A3A"/>
    <w:rsid w:val="00170168"/>
    <w:rsid w:val="00174DB9"/>
    <w:rsid w:val="001766BF"/>
    <w:rsid w:val="00177AA6"/>
    <w:rsid w:val="001821AF"/>
    <w:rsid w:val="00191D4E"/>
    <w:rsid w:val="001941DC"/>
    <w:rsid w:val="00195105"/>
    <w:rsid w:val="0019511D"/>
    <w:rsid w:val="0019569E"/>
    <w:rsid w:val="001A2626"/>
    <w:rsid w:val="001B69B4"/>
    <w:rsid w:val="001D19C4"/>
    <w:rsid w:val="001D7CCF"/>
    <w:rsid w:val="00203C05"/>
    <w:rsid w:val="00212F76"/>
    <w:rsid w:val="00221FFA"/>
    <w:rsid w:val="00223FE1"/>
    <w:rsid w:val="00224F54"/>
    <w:rsid w:val="00232E8A"/>
    <w:rsid w:val="00232FBA"/>
    <w:rsid w:val="00241D77"/>
    <w:rsid w:val="002437E6"/>
    <w:rsid w:val="002476D2"/>
    <w:rsid w:val="00247A40"/>
    <w:rsid w:val="00252E50"/>
    <w:rsid w:val="00252E93"/>
    <w:rsid w:val="002612A0"/>
    <w:rsid w:val="0026253A"/>
    <w:rsid w:val="00264B44"/>
    <w:rsid w:val="00265C75"/>
    <w:rsid w:val="00267742"/>
    <w:rsid w:val="00283DE8"/>
    <w:rsid w:val="00285602"/>
    <w:rsid w:val="002861AB"/>
    <w:rsid w:val="0028639B"/>
    <w:rsid w:val="00295DD3"/>
    <w:rsid w:val="002A6C79"/>
    <w:rsid w:val="002C17A0"/>
    <w:rsid w:val="002D1AE3"/>
    <w:rsid w:val="002D72E2"/>
    <w:rsid w:val="002E58D3"/>
    <w:rsid w:val="002E7829"/>
    <w:rsid w:val="003018C8"/>
    <w:rsid w:val="00303C3C"/>
    <w:rsid w:val="00316380"/>
    <w:rsid w:val="00322977"/>
    <w:rsid w:val="00335730"/>
    <w:rsid w:val="00340626"/>
    <w:rsid w:val="00355FF1"/>
    <w:rsid w:val="00364563"/>
    <w:rsid w:val="00371553"/>
    <w:rsid w:val="00381129"/>
    <w:rsid w:val="00382F99"/>
    <w:rsid w:val="003861C0"/>
    <w:rsid w:val="00386832"/>
    <w:rsid w:val="0039421C"/>
    <w:rsid w:val="003A3D18"/>
    <w:rsid w:val="003B1063"/>
    <w:rsid w:val="003B6D1A"/>
    <w:rsid w:val="003D1315"/>
    <w:rsid w:val="003D64C2"/>
    <w:rsid w:val="003E7324"/>
    <w:rsid w:val="003F1D13"/>
    <w:rsid w:val="0040317C"/>
    <w:rsid w:val="004059E6"/>
    <w:rsid w:val="00410DD3"/>
    <w:rsid w:val="00422029"/>
    <w:rsid w:val="0042685D"/>
    <w:rsid w:val="0042721C"/>
    <w:rsid w:val="00433A72"/>
    <w:rsid w:val="00434A96"/>
    <w:rsid w:val="0043548D"/>
    <w:rsid w:val="00435C51"/>
    <w:rsid w:val="00443B97"/>
    <w:rsid w:val="00445A33"/>
    <w:rsid w:val="00450E41"/>
    <w:rsid w:val="00456BAD"/>
    <w:rsid w:val="004639CF"/>
    <w:rsid w:val="00464A0E"/>
    <w:rsid w:val="00470830"/>
    <w:rsid w:val="00473AC0"/>
    <w:rsid w:val="004801D5"/>
    <w:rsid w:val="004824BC"/>
    <w:rsid w:val="004846DC"/>
    <w:rsid w:val="0049472F"/>
    <w:rsid w:val="004B182B"/>
    <w:rsid w:val="004C0919"/>
    <w:rsid w:val="004D1CED"/>
    <w:rsid w:val="004D21A5"/>
    <w:rsid w:val="004D3821"/>
    <w:rsid w:val="004D70F9"/>
    <w:rsid w:val="004E0FF2"/>
    <w:rsid w:val="004F5ADC"/>
    <w:rsid w:val="004F7E02"/>
    <w:rsid w:val="00502D8E"/>
    <w:rsid w:val="00503E18"/>
    <w:rsid w:val="005117C2"/>
    <w:rsid w:val="00513200"/>
    <w:rsid w:val="00521857"/>
    <w:rsid w:val="00523BAD"/>
    <w:rsid w:val="005279A3"/>
    <w:rsid w:val="005371A6"/>
    <w:rsid w:val="00546884"/>
    <w:rsid w:val="00554694"/>
    <w:rsid w:val="00555AA4"/>
    <w:rsid w:val="00560ACA"/>
    <w:rsid w:val="0056532D"/>
    <w:rsid w:val="00572C04"/>
    <w:rsid w:val="005753C3"/>
    <w:rsid w:val="00584BC3"/>
    <w:rsid w:val="005A10E6"/>
    <w:rsid w:val="005A6E2B"/>
    <w:rsid w:val="005B7134"/>
    <w:rsid w:val="005C167A"/>
    <w:rsid w:val="005C3C77"/>
    <w:rsid w:val="005C4F3D"/>
    <w:rsid w:val="005C7DC4"/>
    <w:rsid w:val="005D1233"/>
    <w:rsid w:val="005D7D9A"/>
    <w:rsid w:val="005E6556"/>
    <w:rsid w:val="005F0830"/>
    <w:rsid w:val="005F38CA"/>
    <w:rsid w:val="00605020"/>
    <w:rsid w:val="00611E87"/>
    <w:rsid w:val="00612B92"/>
    <w:rsid w:val="00613DCD"/>
    <w:rsid w:val="00615C0C"/>
    <w:rsid w:val="00616D2B"/>
    <w:rsid w:val="006246DE"/>
    <w:rsid w:val="00626172"/>
    <w:rsid w:val="0064370F"/>
    <w:rsid w:val="006442A1"/>
    <w:rsid w:val="00646CA0"/>
    <w:rsid w:val="00647E5C"/>
    <w:rsid w:val="00651FB1"/>
    <w:rsid w:val="00652C0E"/>
    <w:rsid w:val="00655373"/>
    <w:rsid w:val="00661BAE"/>
    <w:rsid w:val="00662237"/>
    <w:rsid w:val="006622CC"/>
    <w:rsid w:val="006670EC"/>
    <w:rsid w:val="00670E0A"/>
    <w:rsid w:val="006717A3"/>
    <w:rsid w:val="00673DD0"/>
    <w:rsid w:val="00674665"/>
    <w:rsid w:val="0068161F"/>
    <w:rsid w:val="00682D1D"/>
    <w:rsid w:val="0069487B"/>
    <w:rsid w:val="006951C0"/>
    <w:rsid w:val="0069527E"/>
    <w:rsid w:val="006A47F1"/>
    <w:rsid w:val="006B37B1"/>
    <w:rsid w:val="006B39E8"/>
    <w:rsid w:val="006B552B"/>
    <w:rsid w:val="006B7B85"/>
    <w:rsid w:val="006C225C"/>
    <w:rsid w:val="006C4621"/>
    <w:rsid w:val="006D3786"/>
    <w:rsid w:val="006E0409"/>
    <w:rsid w:val="006E5BDF"/>
    <w:rsid w:val="006E67BB"/>
    <w:rsid w:val="006F1063"/>
    <w:rsid w:val="006F10AF"/>
    <w:rsid w:val="006F3D02"/>
    <w:rsid w:val="006F665A"/>
    <w:rsid w:val="007129B8"/>
    <w:rsid w:val="0071455C"/>
    <w:rsid w:val="007331CC"/>
    <w:rsid w:val="00733571"/>
    <w:rsid w:val="00746A0F"/>
    <w:rsid w:val="00750359"/>
    <w:rsid w:val="00750A27"/>
    <w:rsid w:val="00753914"/>
    <w:rsid w:val="00754D40"/>
    <w:rsid w:val="007556FF"/>
    <w:rsid w:val="00763412"/>
    <w:rsid w:val="007641BC"/>
    <w:rsid w:val="00766317"/>
    <w:rsid w:val="00773E4A"/>
    <w:rsid w:val="00781EE2"/>
    <w:rsid w:val="007920D7"/>
    <w:rsid w:val="00797119"/>
    <w:rsid w:val="007A7765"/>
    <w:rsid w:val="007B0265"/>
    <w:rsid w:val="007C6584"/>
    <w:rsid w:val="007D12DE"/>
    <w:rsid w:val="007E6056"/>
    <w:rsid w:val="007F7908"/>
    <w:rsid w:val="008001F1"/>
    <w:rsid w:val="00802084"/>
    <w:rsid w:val="00803E96"/>
    <w:rsid w:val="00805D08"/>
    <w:rsid w:val="008177A4"/>
    <w:rsid w:val="0083314D"/>
    <w:rsid w:val="00833CCF"/>
    <w:rsid w:val="00834369"/>
    <w:rsid w:val="00843F87"/>
    <w:rsid w:val="00854050"/>
    <w:rsid w:val="008716E2"/>
    <w:rsid w:val="00871831"/>
    <w:rsid w:val="00882CCC"/>
    <w:rsid w:val="008A489E"/>
    <w:rsid w:val="008A56B5"/>
    <w:rsid w:val="008C09F2"/>
    <w:rsid w:val="008C0F9E"/>
    <w:rsid w:val="008D0561"/>
    <w:rsid w:val="008F6369"/>
    <w:rsid w:val="008F7E95"/>
    <w:rsid w:val="00900219"/>
    <w:rsid w:val="00911FB3"/>
    <w:rsid w:val="009149C2"/>
    <w:rsid w:val="00923018"/>
    <w:rsid w:val="009309C7"/>
    <w:rsid w:val="00932F6E"/>
    <w:rsid w:val="00933348"/>
    <w:rsid w:val="009371CC"/>
    <w:rsid w:val="00951C8D"/>
    <w:rsid w:val="009539CF"/>
    <w:rsid w:val="00970051"/>
    <w:rsid w:val="00971586"/>
    <w:rsid w:val="009716E8"/>
    <w:rsid w:val="00980C49"/>
    <w:rsid w:val="00980D65"/>
    <w:rsid w:val="00982F21"/>
    <w:rsid w:val="0099156D"/>
    <w:rsid w:val="009924E7"/>
    <w:rsid w:val="009A3E58"/>
    <w:rsid w:val="009A5263"/>
    <w:rsid w:val="009B6605"/>
    <w:rsid w:val="009C630B"/>
    <w:rsid w:val="009C6311"/>
    <w:rsid w:val="009D3F48"/>
    <w:rsid w:val="009E4BAD"/>
    <w:rsid w:val="009E6DF4"/>
    <w:rsid w:val="009F1FC8"/>
    <w:rsid w:val="009F481A"/>
    <w:rsid w:val="009F4B83"/>
    <w:rsid w:val="009F7C50"/>
    <w:rsid w:val="00A02356"/>
    <w:rsid w:val="00A03985"/>
    <w:rsid w:val="00A1018C"/>
    <w:rsid w:val="00A1111D"/>
    <w:rsid w:val="00A25139"/>
    <w:rsid w:val="00A25358"/>
    <w:rsid w:val="00A26F5C"/>
    <w:rsid w:val="00A44CBC"/>
    <w:rsid w:val="00A45DE7"/>
    <w:rsid w:val="00A501FA"/>
    <w:rsid w:val="00A538A1"/>
    <w:rsid w:val="00A62084"/>
    <w:rsid w:val="00A62A24"/>
    <w:rsid w:val="00A67F3C"/>
    <w:rsid w:val="00A70711"/>
    <w:rsid w:val="00A71FCA"/>
    <w:rsid w:val="00A74B56"/>
    <w:rsid w:val="00A74F68"/>
    <w:rsid w:val="00A8274E"/>
    <w:rsid w:val="00A8580E"/>
    <w:rsid w:val="00A91C1D"/>
    <w:rsid w:val="00A965BB"/>
    <w:rsid w:val="00AA5C21"/>
    <w:rsid w:val="00AB1FFA"/>
    <w:rsid w:val="00AB2AAB"/>
    <w:rsid w:val="00AB5E58"/>
    <w:rsid w:val="00AC6221"/>
    <w:rsid w:val="00AD1CFF"/>
    <w:rsid w:val="00AD7007"/>
    <w:rsid w:val="00AF29BF"/>
    <w:rsid w:val="00AF53C7"/>
    <w:rsid w:val="00AF6A1F"/>
    <w:rsid w:val="00B114F9"/>
    <w:rsid w:val="00B15E07"/>
    <w:rsid w:val="00B17C62"/>
    <w:rsid w:val="00B201D9"/>
    <w:rsid w:val="00B2113C"/>
    <w:rsid w:val="00B22624"/>
    <w:rsid w:val="00B22A47"/>
    <w:rsid w:val="00B321DE"/>
    <w:rsid w:val="00B3341D"/>
    <w:rsid w:val="00B36C2E"/>
    <w:rsid w:val="00B47066"/>
    <w:rsid w:val="00B51510"/>
    <w:rsid w:val="00B538DE"/>
    <w:rsid w:val="00B64EF5"/>
    <w:rsid w:val="00B658A6"/>
    <w:rsid w:val="00B706C1"/>
    <w:rsid w:val="00B834DC"/>
    <w:rsid w:val="00B83827"/>
    <w:rsid w:val="00B84CB7"/>
    <w:rsid w:val="00B92192"/>
    <w:rsid w:val="00B93FDC"/>
    <w:rsid w:val="00B965A9"/>
    <w:rsid w:val="00BA0BC8"/>
    <w:rsid w:val="00BB1D06"/>
    <w:rsid w:val="00BB4192"/>
    <w:rsid w:val="00BB7E34"/>
    <w:rsid w:val="00BD0FE5"/>
    <w:rsid w:val="00BD4412"/>
    <w:rsid w:val="00BE231E"/>
    <w:rsid w:val="00BE3D12"/>
    <w:rsid w:val="00BE5E41"/>
    <w:rsid w:val="00BF0187"/>
    <w:rsid w:val="00BF115A"/>
    <w:rsid w:val="00BF451A"/>
    <w:rsid w:val="00BF599C"/>
    <w:rsid w:val="00C14CDA"/>
    <w:rsid w:val="00C15991"/>
    <w:rsid w:val="00C15BCD"/>
    <w:rsid w:val="00C249AA"/>
    <w:rsid w:val="00C25135"/>
    <w:rsid w:val="00C37E3A"/>
    <w:rsid w:val="00C43B22"/>
    <w:rsid w:val="00C44F03"/>
    <w:rsid w:val="00C458C2"/>
    <w:rsid w:val="00C5680F"/>
    <w:rsid w:val="00C628D6"/>
    <w:rsid w:val="00C6395A"/>
    <w:rsid w:val="00C663B4"/>
    <w:rsid w:val="00C70849"/>
    <w:rsid w:val="00C732BF"/>
    <w:rsid w:val="00C739FB"/>
    <w:rsid w:val="00C8679F"/>
    <w:rsid w:val="00C94478"/>
    <w:rsid w:val="00C956FE"/>
    <w:rsid w:val="00C96289"/>
    <w:rsid w:val="00CA0499"/>
    <w:rsid w:val="00CA284C"/>
    <w:rsid w:val="00CA38E7"/>
    <w:rsid w:val="00CA736A"/>
    <w:rsid w:val="00CA7516"/>
    <w:rsid w:val="00CB20C5"/>
    <w:rsid w:val="00CB367A"/>
    <w:rsid w:val="00CB6BE4"/>
    <w:rsid w:val="00CC6F2F"/>
    <w:rsid w:val="00CD239F"/>
    <w:rsid w:val="00CD42BE"/>
    <w:rsid w:val="00CE325A"/>
    <w:rsid w:val="00CE630A"/>
    <w:rsid w:val="00CF4FBA"/>
    <w:rsid w:val="00CF69AF"/>
    <w:rsid w:val="00D01523"/>
    <w:rsid w:val="00D030E7"/>
    <w:rsid w:val="00D03508"/>
    <w:rsid w:val="00D03AB0"/>
    <w:rsid w:val="00D05758"/>
    <w:rsid w:val="00D10288"/>
    <w:rsid w:val="00D35ED6"/>
    <w:rsid w:val="00D436DB"/>
    <w:rsid w:val="00D45A5B"/>
    <w:rsid w:val="00D539D3"/>
    <w:rsid w:val="00D54760"/>
    <w:rsid w:val="00D565DA"/>
    <w:rsid w:val="00D61688"/>
    <w:rsid w:val="00D7315D"/>
    <w:rsid w:val="00D74C5C"/>
    <w:rsid w:val="00D76C0F"/>
    <w:rsid w:val="00D80ED2"/>
    <w:rsid w:val="00D826AB"/>
    <w:rsid w:val="00D87AC4"/>
    <w:rsid w:val="00D90A5B"/>
    <w:rsid w:val="00D959D2"/>
    <w:rsid w:val="00DA47E3"/>
    <w:rsid w:val="00DA62F4"/>
    <w:rsid w:val="00DB0E4C"/>
    <w:rsid w:val="00DB7E16"/>
    <w:rsid w:val="00DC0071"/>
    <w:rsid w:val="00DC0530"/>
    <w:rsid w:val="00DD0E47"/>
    <w:rsid w:val="00DD46A1"/>
    <w:rsid w:val="00DE05D3"/>
    <w:rsid w:val="00DE6388"/>
    <w:rsid w:val="00DE73EF"/>
    <w:rsid w:val="00DE7E0E"/>
    <w:rsid w:val="00DF00B2"/>
    <w:rsid w:val="00E00A28"/>
    <w:rsid w:val="00E01B51"/>
    <w:rsid w:val="00E05754"/>
    <w:rsid w:val="00E06C9E"/>
    <w:rsid w:val="00E15689"/>
    <w:rsid w:val="00E17299"/>
    <w:rsid w:val="00E22DF0"/>
    <w:rsid w:val="00E242B4"/>
    <w:rsid w:val="00E31090"/>
    <w:rsid w:val="00E3695F"/>
    <w:rsid w:val="00E43470"/>
    <w:rsid w:val="00E6591A"/>
    <w:rsid w:val="00E65E3A"/>
    <w:rsid w:val="00E70E3E"/>
    <w:rsid w:val="00E76FB9"/>
    <w:rsid w:val="00E77081"/>
    <w:rsid w:val="00E839A2"/>
    <w:rsid w:val="00E83DDA"/>
    <w:rsid w:val="00E9498E"/>
    <w:rsid w:val="00EB0E5A"/>
    <w:rsid w:val="00EB4D53"/>
    <w:rsid w:val="00EB5A0E"/>
    <w:rsid w:val="00EB676D"/>
    <w:rsid w:val="00EC37D8"/>
    <w:rsid w:val="00ED0E88"/>
    <w:rsid w:val="00ED117C"/>
    <w:rsid w:val="00ED5279"/>
    <w:rsid w:val="00EE0C90"/>
    <w:rsid w:val="00EE3379"/>
    <w:rsid w:val="00EE4774"/>
    <w:rsid w:val="00EE487D"/>
    <w:rsid w:val="00EE531D"/>
    <w:rsid w:val="00EF42F8"/>
    <w:rsid w:val="00EF44E6"/>
    <w:rsid w:val="00EF58DB"/>
    <w:rsid w:val="00EF5B43"/>
    <w:rsid w:val="00EF6707"/>
    <w:rsid w:val="00F10FD5"/>
    <w:rsid w:val="00F2077D"/>
    <w:rsid w:val="00F251CD"/>
    <w:rsid w:val="00F408CC"/>
    <w:rsid w:val="00F5444E"/>
    <w:rsid w:val="00F75D5A"/>
    <w:rsid w:val="00F85A19"/>
    <w:rsid w:val="00F90A90"/>
    <w:rsid w:val="00F91A50"/>
    <w:rsid w:val="00F96096"/>
    <w:rsid w:val="00FA0C76"/>
    <w:rsid w:val="00FA5F12"/>
    <w:rsid w:val="00FA777F"/>
    <w:rsid w:val="00FB0F8E"/>
    <w:rsid w:val="00FB173B"/>
    <w:rsid w:val="00FC7DAD"/>
    <w:rsid w:val="00FD58B8"/>
    <w:rsid w:val="00FE5A3C"/>
    <w:rsid w:val="00FE7012"/>
    <w:rsid w:val="00FF3B8A"/>
    <w:rsid w:val="00FF5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2F60D4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B56"/>
    <w:rPr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0E88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locked/>
    <w:rsid w:val="00ED0E88"/>
    <w:rPr>
      <w:rFonts w:ascii="Calibri" w:eastAsia="Times New Roman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D0E88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locked/>
    <w:rsid w:val="00ED0E88"/>
    <w:rPr>
      <w:rFonts w:ascii="Calibri" w:eastAsia="Times New Roman" w:hAnsi="Calibri" w:cs="Times New Roman"/>
      <w:sz w:val="24"/>
      <w:szCs w:val="24"/>
    </w:rPr>
  </w:style>
  <w:style w:type="character" w:styleId="PageNumber">
    <w:name w:val="page number"/>
    <w:uiPriority w:val="99"/>
    <w:semiHidden/>
    <w:unhideWhenUsed/>
    <w:rsid w:val="00ED0E88"/>
    <w:rPr>
      <w:rFonts w:cs="Times New Roman"/>
    </w:rPr>
  </w:style>
  <w:style w:type="character" w:styleId="CommentReference">
    <w:name w:val="annotation reference"/>
    <w:uiPriority w:val="99"/>
    <w:semiHidden/>
    <w:unhideWhenUsed/>
    <w:rsid w:val="00BF0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18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F0187"/>
    <w:rPr>
      <w:rFonts w:ascii="Calibri" w:eastAsia="Times New Roman" w:hAnsi="Calibri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18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F0187"/>
    <w:rPr>
      <w:rFonts w:ascii="Calibri" w:eastAsia="Times New Roman" w:hAnsi="Calibri"/>
      <w:b/>
      <w:bCs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1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F0187"/>
    <w:rPr>
      <w:rFonts w:ascii="Segoe UI" w:eastAsia="Times New Roman" w:hAnsi="Segoe UI" w:cs="Segoe UI"/>
      <w:sz w:val="18"/>
      <w:szCs w:val="18"/>
      <w:lang w:val="de-DE" w:eastAsia="de-DE"/>
    </w:rPr>
  </w:style>
  <w:style w:type="paragraph" w:styleId="Revision">
    <w:name w:val="Revision"/>
    <w:hidden/>
    <w:uiPriority w:val="99"/>
    <w:semiHidden/>
    <w:rsid w:val="000C5D3E"/>
    <w:rPr>
      <w:rFonts w:ascii="Calibri" w:hAnsi="Calibri"/>
      <w:sz w:val="24"/>
      <w:szCs w:val="24"/>
      <w:lang w:val="de-DE" w:eastAsia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A0BC8"/>
  </w:style>
  <w:style w:type="character" w:customStyle="1" w:styleId="DocumentMapChar">
    <w:name w:val="Document Map Char"/>
    <w:link w:val="DocumentMap"/>
    <w:uiPriority w:val="99"/>
    <w:semiHidden/>
    <w:rsid w:val="00BA0BC8"/>
    <w:rPr>
      <w:sz w:val="24"/>
      <w:szCs w:val="24"/>
      <w:lang w:val="de-DE" w:eastAsia="de-DE"/>
    </w:rPr>
  </w:style>
  <w:style w:type="numbering" w:customStyle="1" w:styleId="Importovanstyl2">
    <w:name w:val="Importovaný styl 2"/>
    <w:rsid w:val="00555AA4"/>
    <w:pPr>
      <w:numPr>
        <w:numId w:val="2"/>
      </w:numPr>
    </w:pPr>
  </w:style>
  <w:style w:type="paragraph" w:styleId="FootnoteText">
    <w:name w:val="footnote text"/>
    <w:link w:val="FootnoteTextChar"/>
    <w:rsid w:val="00555AA4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Arial" w:eastAsia="Arial" w:hAnsi="Arial" w:cs="Arial"/>
      <w:color w:val="000000"/>
      <w:sz w:val="24"/>
      <w:szCs w:val="24"/>
      <w:u w:color="000000"/>
      <w:bdr w:val="nil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rsid w:val="00555AA4"/>
    <w:rPr>
      <w:rFonts w:ascii="Arial" w:eastAsia="Arial" w:hAnsi="Arial" w:cs="Arial"/>
      <w:color w:val="000000"/>
      <w:sz w:val="24"/>
      <w:szCs w:val="24"/>
      <w:u w:color="000000"/>
      <w:bdr w:val="nil"/>
      <w:lang w:val="en-US" w:eastAsia="de-DE"/>
    </w:rPr>
  </w:style>
  <w:style w:type="character" w:styleId="Hyperlink">
    <w:name w:val="Hyperlink"/>
    <w:basedOn w:val="DefaultParagraphFont"/>
    <w:uiPriority w:val="99"/>
    <w:unhideWhenUsed/>
    <w:rsid w:val="00BB1D0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F44E6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uiPriority w:val="59"/>
    <w:rsid w:val="00833CCF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538A1"/>
  </w:style>
  <w:style w:type="paragraph" w:customStyle="1" w:styleId="AppendixHead">
    <w:name w:val="AppendixHead"/>
    <w:basedOn w:val="Normal"/>
    <w:rsid w:val="00422029"/>
    <w:pPr>
      <w:keepNext/>
      <w:spacing w:before="240"/>
      <w:outlineLvl w:val="0"/>
    </w:pPr>
    <w:rPr>
      <w:b/>
      <w:bCs/>
      <w:kern w:val="2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B56"/>
    <w:rPr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0E88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locked/>
    <w:rsid w:val="00ED0E88"/>
    <w:rPr>
      <w:rFonts w:ascii="Calibri" w:eastAsia="Times New Roman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D0E88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locked/>
    <w:rsid w:val="00ED0E88"/>
    <w:rPr>
      <w:rFonts w:ascii="Calibri" w:eastAsia="Times New Roman" w:hAnsi="Calibri" w:cs="Times New Roman"/>
      <w:sz w:val="24"/>
      <w:szCs w:val="24"/>
    </w:rPr>
  </w:style>
  <w:style w:type="character" w:styleId="PageNumber">
    <w:name w:val="page number"/>
    <w:uiPriority w:val="99"/>
    <w:semiHidden/>
    <w:unhideWhenUsed/>
    <w:rsid w:val="00ED0E88"/>
    <w:rPr>
      <w:rFonts w:cs="Times New Roman"/>
    </w:rPr>
  </w:style>
  <w:style w:type="character" w:styleId="CommentReference">
    <w:name w:val="annotation reference"/>
    <w:uiPriority w:val="99"/>
    <w:semiHidden/>
    <w:unhideWhenUsed/>
    <w:rsid w:val="00BF0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18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F0187"/>
    <w:rPr>
      <w:rFonts w:ascii="Calibri" w:eastAsia="Times New Roman" w:hAnsi="Calibri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18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F0187"/>
    <w:rPr>
      <w:rFonts w:ascii="Calibri" w:eastAsia="Times New Roman" w:hAnsi="Calibri"/>
      <w:b/>
      <w:bCs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1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F0187"/>
    <w:rPr>
      <w:rFonts w:ascii="Segoe UI" w:eastAsia="Times New Roman" w:hAnsi="Segoe UI" w:cs="Segoe UI"/>
      <w:sz w:val="18"/>
      <w:szCs w:val="18"/>
      <w:lang w:val="de-DE" w:eastAsia="de-DE"/>
    </w:rPr>
  </w:style>
  <w:style w:type="paragraph" w:styleId="Revision">
    <w:name w:val="Revision"/>
    <w:hidden/>
    <w:uiPriority w:val="99"/>
    <w:semiHidden/>
    <w:rsid w:val="000C5D3E"/>
    <w:rPr>
      <w:rFonts w:ascii="Calibri" w:hAnsi="Calibri"/>
      <w:sz w:val="24"/>
      <w:szCs w:val="24"/>
      <w:lang w:val="de-DE" w:eastAsia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A0BC8"/>
  </w:style>
  <w:style w:type="character" w:customStyle="1" w:styleId="DocumentMapChar">
    <w:name w:val="Document Map Char"/>
    <w:link w:val="DocumentMap"/>
    <w:uiPriority w:val="99"/>
    <w:semiHidden/>
    <w:rsid w:val="00BA0BC8"/>
    <w:rPr>
      <w:sz w:val="24"/>
      <w:szCs w:val="24"/>
      <w:lang w:val="de-DE" w:eastAsia="de-DE"/>
    </w:rPr>
  </w:style>
  <w:style w:type="numbering" w:customStyle="1" w:styleId="Importovanstyl2">
    <w:name w:val="Importovaný styl 2"/>
    <w:rsid w:val="00555AA4"/>
    <w:pPr>
      <w:numPr>
        <w:numId w:val="2"/>
      </w:numPr>
    </w:pPr>
  </w:style>
  <w:style w:type="paragraph" w:styleId="FootnoteText">
    <w:name w:val="footnote text"/>
    <w:link w:val="FootnoteTextChar"/>
    <w:rsid w:val="00555AA4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Arial" w:eastAsia="Arial" w:hAnsi="Arial" w:cs="Arial"/>
      <w:color w:val="000000"/>
      <w:sz w:val="24"/>
      <w:szCs w:val="24"/>
      <w:u w:color="000000"/>
      <w:bdr w:val="nil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rsid w:val="00555AA4"/>
    <w:rPr>
      <w:rFonts w:ascii="Arial" w:eastAsia="Arial" w:hAnsi="Arial" w:cs="Arial"/>
      <w:color w:val="000000"/>
      <w:sz w:val="24"/>
      <w:szCs w:val="24"/>
      <w:u w:color="000000"/>
      <w:bdr w:val="nil"/>
      <w:lang w:val="en-US" w:eastAsia="de-DE"/>
    </w:rPr>
  </w:style>
  <w:style w:type="character" w:styleId="Hyperlink">
    <w:name w:val="Hyperlink"/>
    <w:basedOn w:val="DefaultParagraphFont"/>
    <w:uiPriority w:val="99"/>
    <w:unhideWhenUsed/>
    <w:rsid w:val="00BB1D0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F44E6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uiPriority w:val="59"/>
    <w:rsid w:val="00833CCF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538A1"/>
  </w:style>
  <w:style w:type="paragraph" w:customStyle="1" w:styleId="AppendixHead">
    <w:name w:val="AppendixHead"/>
    <w:basedOn w:val="Normal"/>
    <w:rsid w:val="00422029"/>
    <w:pPr>
      <w:keepNext/>
      <w:spacing w:before="240"/>
      <w:outlineLvl w:val="0"/>
    </w:pPr>
    <w:rPr>
      <w:b/>
      <w:bCs/>
      <w:kern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7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22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93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14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77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3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19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50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71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1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8EB83F-4E50-4F6E-B8D2-A5EDE2606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5</Words>
  <Characters>3626</Characters>
  <Application>Microsoft Office Word</Application>
  <DocSecurity>0</DocSecurity>
  <Lines>604</Lines>
  <Paragraphs>56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marelli Giulia</dc:creator>
  <cp:keywords/>
  <dc:description/>
  <cp:lastModifiedBy>S3G_Apply_Fixed_Case</cp:lastModifiedBy>
  <cp:revision>16</cp:revision>
  <cp:lastPrinted>2018-02-07T18:15:00Z</cp:lastPrinted>
  <dcterms:created xsi:type="dcterms:W3CDTF">2018-02-13T15:11:00Z</dcterms:created>
  <dcterms:modified xsi:type="dcterms:W3CDTF">2018-06-29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frontiers-in-psychology</vt:lpwstr>
  </property>
  <property fmtid="{D5CDD505-2E9C-101B-9397-08002B2CF9AE}" pid="9" name="Mendeley Recent Style Name 3_1">
    <vt:lpwstr>Frontiers in Psych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-advances</vt:lpwstr>
  </property>
  <property fmtid="{D5CDD505-2E9C-101B-9397-08002B2CF9AE}" pid="21" name="Mendeley Recent Style Name 9_1">
    <vt:lpwstr>Science Advances</vt:lpwstr>
  </property>
</Properties>
</file>